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25" w:type="dxa"/>
        <w:tblLook w:val="04A0" w:firstRow="1" w:lastRow="0" w:firstColumn="1" w:lastColumn="0" w:noHBand="0" w:noVBand="1"/>
      </w:tblPr>
      <w:tblGrid>
        <w:gridCol w:w="3923"/>
        <w:gridCol w:w="2740"/>
        <w:gridCol w:w="1417"/>
        <w:gridCol w:w="3969"/>
        <w:gridCol w:w="576"/>
        <w:gridCol w:w="700"/>
      </w:tblGrid>
      <w:tr w:rsidR="0062407A" w:rsidRPr="00E41F4C" w:rsidTr="00795FBD">
        <w:trPr>
          <w:gridAfter w:val="1"/>
          <w:wAfter w:w="700" w:type="dxa"/>
          <w:trHeight w:val="154"/>
        </w:trPr>
        <w:tc>
          <w:tcPr>
            <w:tcW w:w="12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1. 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Univariable and multivariable subdistribution hazard ratios for ICU mortality using the Fine</w:t>
            </w:r>
            <w:r w:rsidRPr="00E41F4C">
              <w:rPr>
                <w:rFonts w:ascii="Times New Roman" w:hAnsi="Times New Roman" w:cs="Times New Roman"/>
                <w:b/>
                <w:bCs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Gray model </w:t>
            </w:r>
          </w:p>
        </w:tc>
      </w:tr>
      <w:tr w:rsidR="0062407A" w:rsidRPr="00E41F4C" w:rsidTr="00795FBD">
        <w:trPr>
          <w:gridAfter w:val="1"/>
          <w:wAfter w:w="700" w:type="dxa"/>
          <w:trHeight w:val="154"/>
        </w:trPr>
        <w:tc>
          <w:tcPr>
            <w:tcW w:w="126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2407A" w:rsidRPr="00E41F4C" w:rsidTr="00795FBD">
        <w:trPr>
          <w:trHeight w:val="413"/>
        </w:trPr>
        <w:tc>
          <w:tcPr>
            <w:tcW w:w="39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Clinical characteristics</w:t>
            </w:r>
          </w:p>
        </w:tc>
        <w:tc>
          <w:tcPr>
            <w:tcW w:w="41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Univariable analysi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Multivariable analysis</w:t>
            </w:r>
          </w:p>
        </w:tc>
      </w:tr>
      <w:tr w:rsidR="0062407A" w:rsidRPr="00E41F4C" w:rsidTr="00795FBD">
        <w:trPr>
          <w:trHeight w:val="413"/>
        </w:trPr>
        <w:tc>
          <w:tcPr>
            <w:tcW w:w="39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SHR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justed 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SHR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 LRT CMV positivity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82 (1.23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.7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0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2.28 (1.46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3.5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Male sex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85 (0.57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2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4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88 (0.57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36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55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Body mass index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06 (1.02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1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0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09 (1.04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14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 APACHE II score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05 (1.03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0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03 (1.003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06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3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 Hematologic malignancy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41 (0.92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.1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1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52 (0.96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.40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8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 Lactate level at ICU admission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12 (1.05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0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11 (1.02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20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2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 Lymphopenia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52 (0.87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.6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1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36 (0.74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.50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33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 Corticosteroid use</w:t>
            </w: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75 (0.46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2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2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64 (0.38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07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09</w:t>
            </w:r>
          </w:p>
        </w:tc>
      </w:tr>
      <w:tr w:rsidR="0062407A" w:rsidRPr="00E41F4C" w:rsidTr="00795FBD">
        <w:trPr>
          <w:trHeight w:val="523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i/>
                <w:iCs/>
                <w:color w:val="000000"/>
              </w:rPr>
              <w:t xml:space="preserve">  Aspergillus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positivity 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1.39 (0.92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1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94 (0.59</w:t>
            </w:r>
            <w:r w:rsidRPr="00E41F4C">
              <w:rPr>
                <w:rFonts w:ascii="Times New Roman" w:hAnsi="Times New Roman" w:cs="Times New Roman"/>
                <w:color w:val="000000"/>
              </w:rPr>
              <w:t>–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.50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0.80</w:t>
            </w:r>
          </w:p>
        </w:tc>
      </w:tr>
    </w:tbl>
    <w:p w:rsidR="0062407A" w:rsidRPr="00E41F4C" w:rsidRDefault="0062407A" w:rsidP="006240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0CD9">
        <w:rPr>
          <w:rFonts w:ascii="Times New Roman" w:hAnsi="Times New Roman" w:cs="Times New Roman" w:hint="eastAsia"/>
          <w:bCs/>
        </w:rPr>
        <w:t>SHR; subdistribution hazard ratio</w:t>
      </w:r>
      <w:r w:rsidRPr="001C0CD9">
        <w:rPr>
          <w:rFonts w:ascii="Times New Roman" w:hAnsi="Times New Roman" w:cs="Times New Roman"/>
          <w:bCs/>
        </w:rPr>
        <w:t xml:space="preserve">; CI, confidence interval; </w:t>
      </w:r>
      <w:r w:rsidRPr="001C0CD9">
        <w:rPr>
          <w:rFonts w:ascii="Times New Roman" w:hAnsi="Times New Roman" w:cs="Times New Roman" w:hint="eastAsia"/>
          <w:bCs/>
        </w:rPr>
        <w:t>APACHE</w:t>
      </w:r>
      <w:r w:rsidRPr="00E41F4C">
        <w:rPr>
          <w:rFonts w:ascii="Times New Roman" w:hAnsi="Times New Roman" w:cs="Times New Roman"/>
          <w:bCs/>
        </w:rPr>
        <w:t xml:space="preserve">, Acute Physiology and Chronic Health Evaluation; </w:t>
      </w:r>
      <w:r w:rsidRPr="00E41F4C">
        <w:rPr>
          <w:rFonts w:ascii="Times New Roman" w:hAnsi="Times New Roman" w:cs="Times New Roman" w:hint="eastAsia"/>
          <w:bCs/>
        </w:rPr>
        <w:t>LRT</w:t>
      </w:r>
      <w:r w:rsidRPr="00E41F4C">
        <w:rPr>
          <w:rFonts w:ascii="Times New Roman" w:hAnsi="Times New Roman" w:cs="Times New Roman"/>
          <w:bCs/>
        </w:rPr>
        <w:t xml:space="preserve">, </w:t>
      </w:r>
      <w:r w:rsidRPr="00E41F4C">
        <w:rPr>
          <w:rFonts w:ascii="Times New Roman" w:hAnsi="Times New Roman" w:cs="Times New Roman" w:hint="eastAsia"/>
          <w:bCs/>
        </w:rPr>
        <w:t>lower respiratory tract</w:t>
      </w:r>
      <w:r w:rsidRPr="00E41F4C">
        <w:rPr>
          <w:rFonts w:ascii="Times New Roman" w:hAnsi="Times New Roman" w:cs="Times New Roman"/>
          <w:bCs/>
        </w:rPr>
        <w:t>; CMV, cytomegalovirus;</w:t>
      </w:r>
      <w:r w:rsidRPr="00E41F4C">
        <w:rPr>
          <w:rFonts w:ascii="Times New Roman" w:hAnsi="Times New Roman" w:cs="Times New Roman" w:hint="eastAsia"/>
          <w:bCs/>
        </w:rPr>
        <w:t xml:space="preserve"> ICU intensive care unit. </w:t>
      </w:r>
    </w:p>
    <w:p w:rsidR="0062407A" w:rsidRPr="00E41F4C" w:rsidRDefault="0062407A" w:rsidP="0062407A">
      <w:pPr>
        <w:rPr>
          <w:rFonts w:ascii="Times New Roman" w:hAnsi="Times New Roman" w:cs="Times New Roman"/>
          <w:b/>
          <w:bCs/>
        </w:rPr>
      </w:pPr>
      <w:r w:rsidRPr="00E41F4C">
        <w:rPr>
          <w:rFonts w:ascii="Times New Roman" w:hAnsi="Times New Roman" w:cs="Times New Roman"/>
          <w:b/>
          <w:bCs/>
        </w:rPr>
        <w:br w:type="page"/>
      </w:r>
    </w:p>
    <w:tbl>
      <w:tblPr>
        <w:tblW w:w="13346" w:type="dxa"/>
        <w:tblLook w:val="04A0" w:firstRow="1" w:lastRow="0" w:firstColumn="1" w:lastColumn="0" w:noHBand="0" w:noVBand="1"/>
      </w:tblPr>
      <w:tblGrid>
        <w:gridCol w:w="3200"/>
        <w:gridCol w:w="3536"/>
        <w:gridCol w:w="1063"/>
        <w:gridCol w:w="4316"/>
        <w:gridCol w:w="1231"/>
      </w:tblGrid>
      <w:tr w:rsidR="0062407A" w:rsidRPr="00E41F4C" w:rsidTr="00795FBD">
        <w:trPr>
          <w:trHeight w:val="377"/>
        </w:trPr>
        <w:tc>
          <w:tcPr>
            <w:tcW w:w="13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lastRenderedPageBreak/>
              <w:t xml:space="preserve">Supplementary 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2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Association between 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LRT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MV positivity and mortality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in patients who underwent bronchial washing</w:t>
            </w:r>
          </w:p>
        </w:tc>
      </w:tr>
      <w:tr w:rsidR="0062407A" w:rsidRPr="00E41F4C" w:rsidTr="00795FBD">
        <w:trPr>
          <w:trHeight w:val="541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outcome</w:t>
            </w:r>
          </w:p>
        </w:tc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SHR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justed </w:t>
            </w:r>
            <w:r w:rsidRPr="00E41F4C">
              <w:rPr>
                <w:rFonts w:ascii="Times New Roman" w:hAnsi="Times New Roman" w:cs="Times New Roman" w:hint="eastAsia"/>
                <w:b/>
                <w:bCs/>
                <w:color w:val="000000"/>
              </w:rPr>
              <w:t>SHR</w:t>
            </w:r>
            <w:r w:rsidRPr="00E41F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2407A" w:rsidRPr="00E41F4C" w:rsidTr="00795FBD">
        <w:trPr>
          <w:trHeight w:val="684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 ICU mortality</w:t>
            </w:r>
          </w:p>
        </w:tc>
        <w:tc>
          <w:tcPr>
            <w:tcW w:w="3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2.10 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28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3.45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03</w:t>
            </w:r>
          </w:p>
        </w:tc>
        <w:tc>
          <w:tcPr>
            <w:tcW w:w="4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2.41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36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4.28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</w:tr>
      <w:tr w:rsidR="0062407A" w:rsidRPr="00E41F4C" w:rsidTr="00795FBD">
        <w:trPr>
          <w:trHeight w:val="684"/>
        </w:trPr>
        <w:tc>
          <w:tcPr>
            <w:tcW w:w="3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 In-hospital mortality</w:t>
            </w:r>
          </w:p>
        </w:tc>
        <w:tc>
          <w:tcPr>
            <w:tcW w:w="3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2.32 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59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3.39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4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2.90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85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4.54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62407A" w:rsidRPr="00E41F4C" w:rsidTr="00795FBD">
        <w:trPr>
          <w:trHeight w:val="6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 30-day mortality</w:t>
            </w:r>
          </w:p>
        </w:tc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2.42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57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3.72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3.08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84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5.14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2407A" w:rsidRPr="00E41F4C" w:rsidTr="00795FBD">
        <w:trPr>
          <w:trHeight w:val="684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 90-day mortality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2.39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61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3.55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hAnsi="Times New Roman" w:cs="Times New Roman" w:hint="eastAsia"/>
                <w:color w:val="000000"/>
              </w:rPr>
              <w:t>3.05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>91</w:t>
            </w:r>
            <w:r w:rsidRPr="00E41F4C">
              <w:rPr>
                <w:rFonts w:ascii="Times New Roman" w:hAnsi="Times New Roman" w:cs="Times New Roman"/>
              </w:rPr>
              <w:t>–</w:t>
            </w:r>
            <w:r w:rsidRPr="00E41F4C">
              <w:rPr>
                <w:rFonts w:ascii="Times New Roman" w:hAnsi="Times New Roman" w:cs="Times New Roman" w:hint="eastAsia"/>
              </w:rPr>
              <w:t>4.88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2407A" w:rsidRPr="00CC54B5" w:rsidTr="00795FBD">
        <w:trPr>
          <w:trHeight w:val="54"/>
        </w:trPr>
        <w:tc>
          <w:tcPr>
            <w:tcW w:w="13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07A" w:rsidRPr="00E41F4C" w:rsidRDefault="0062407A" w:rsidP="00795FBD">
            <w:pPr>
              <w:spacing w:after="0" w:line="360" w:lineRule="auto"/>
            </w:pPr>
            <w:r w:rsidRPr="00E41F4C">
              <w:rPr>
                <w:rFonts w:ascii="Times New Roman" w:hAnsi="Times New Roman" w:cs="Times New Roman"/>
                <w:bCs/>
              </w:rPr>
              <w:t xml:space="preserve">LRT, lower respiratory tract; CMV, cytomegalovirus; </w:t>
            </w:r>
            <w:r w:rsidRPr="00E41F4C">
              <w:rPr>
                <w:rFonts w:ascii="Times New Roman" w:hAnsi="Times New Roman" w:cs="Times New Roman" w:hint="eastAsia"/>
                <w:bCs/>
              </w:rPr>
              <w:t>SHR; subdistribution hazard ratio</w:t>
            </w:r>
            <w:r w:rsidRPr="00E41F4C">
              <w:rPr>
                <w:rFonts w:ascii="Times New Roman" w:hAnsi="Times New Roman" w:cs="Times New Roman"/>
                <w:bCs/>
              </w:rPr>
              <w:t>; CI, confidence interval; ICU, intensive care unit.</w:t>
            </w:r>
          </w:p>
          <w:p w:rsidR="0062407A" w:rsidRPr="004917AF" w:rsidRDefault="0062407A" w:rsidP="00795FB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41F4C">
              <w:rPr>
                <w:rFonts w:ascii="Times New Roman" w:eastAsia="Times New Roman" w:hAnsi="Times New Roman" w:cs="Times New Roman"/>
                <w:color w:val="000000"/>
              </w:rPr>
              <w:t xml:space="preserve">Multivariable analyses adjusted for sex, body mass index, 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APACHE II 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score, hematologic malignancy, initial lactate levels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, lymphopenia, corticosteroid use, and </w:t>
            </w:r>
            <w:r w:rsidRPr="00E41F4C">
              <w:rPr>
                <w:rFonts w:ascii="Times New Roman" w:hAnsi="Times New Roman" w:cs="Times New Roman" w:hint="eastAsia"/>
                <w:i/>
                <w:iCs/>
                <w:color w:val="000000"/>
              </w:rPr>
              <w:t>Aspergillus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positivity in </w:t>
            </w:r>
            <w:r w:rsidRPr="00E41F4C">
              <w:rPr>
                <w:rFonts w:ascii="Times New Roman" w:hAnsi="Times New Roman" w:cs="Times New Roman"/>
                <w:color w:val="000000"/>
              </w:rPr>
              <w:t>LRT</w:t>
            </w:r>
            <w:r w:rsidRPr="00E41F4C">
              <w:rPr>
                <w:rFonts w:ascii="Times New Roman" w:hAnsi="Times New Roman" w:cs="Times New Roman" w:hint="eastAsia"/>
                <w:color w:val="000000"/>
              </w:rPr>
              <w:t xml:space="preserve"> specimen</w:t>
            </w:r>
            <w:r w:rsidRPr="00E41F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62407A" w:rsidRPr="006C5B2A" w:rsidRDefault="0062407A" w:rsidP="0062407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76F06" w:rsidRDefault="00376F06">
      <w:bookmarkStart w:id="0" w:name="_GoBack"/>
      <w:bookmarkEnd w:id="0"/>
    </w:p>
    <w:sectPr w:rsidR="00376F06" w:rsidSect="002F14FB">
      <w:pgSz w:w="16838" w:h="11906" w:orient="landscape"/>
      <w:pgMar w:top="1440" w:right="1701" w:bottom="1440" w:left="1440" w:header="850" w:footer="567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07A"/>
    <w:rsid w:val="00015539"/>
    <w:rsid w:val="0004096E"/>
    <w:rsid w:val="00044948"/>
    <w:rsid w:val="00081A8A"/>
    <w:rsid w:val="000866C3"/>
    <w:rsid w:val="00090342"/>
    <w:rsid w:val="000B0383"/>
    <w:rsid w:val="000C5754"/>
    <w:rsid w:val="000D1BD4"/>
    <w:rsid w:val="000E284F"/>
    <w:rsid w:val="000E5AD3"/>
    <w:rsid w:val="00122AB6"/>
    <w:rsid w:val="001B508A"/>
    <w:rsid w:val="001E477E"/>
    <w:rsid w:val="00217B07"/>
    <w:rsid w:val="00222C21"/>
    <w:rsid w:val="00232E41"/>
    <w:rsid w:val="002D49AB"/>
    <w:rsid w:val="002D796A"/>
    <w:rsid w:val="003166FD"/>
    <w:rsid w:val="00376F06"/>
    <w:rsid w:val="00376F80"/>
    <w:rsid w:val="003D4A4D"/>
    <w:rsid w:val="00443459"/>
    <w:rsid w:val="004460C7"/>
    <w:rsid w:val="004661A8"/>
    <w:rsid w:val="004D2FE6"/>
    <w:rsid w:val="00505686"/>
    <w:rsid w:val="0051604A"/>
    <w:rsid w:val="005B2528"/>
    <w:rsid w:val="006046CF"/>
    <w:rsid w:val="00610C99"/>
    <w:rsid w:val="0062407A"/>
    <w:rsid w:val="00661DFE"/>
    <w:rsid w:val="00676D48"/>
    <w:rsid w:val="006A4692"/>
    <w:rsid w:val="006C1974"/>
    <w:rsid w:val="006D09EA"/>
    <w:rsid w:val="006F33E7"/>
    <w:rsid w:val="006F4ECA"/>
    <w:rsid w:val="00723D8A"/>
    <w:rsid w:val="00745F64"/>
    <w:rsid w:val="007479BB"/>
    <w:rsid w:val="00780D5C"/>
    <w:rsid w:val="007A1470"/>
    <w:rsid w:val="008D7C77"/>
    <w:rsid w:val="0094115F"/>
    <w:rsid w:val="0097352D"/>
    <w:rsid w:val="00990517"/>
    <w:rsid w:val="00990CE8"/>
    <w:rsid w:val="00A1013F"/>
    <w:rsid w:val="00A140DB"/>
    <w:rsid w:val="00A366C5"/>
    <w:rsid w:val="00A60701"/>
    <w:rsid w:val="00AB52D6"/>
    <w:rsid w:val="00AC0C6A"/>
    <w:rsid w:val="00AC46B7"/>
    <w:rsid w:val="00AE25CA"/>
    <w:rsid w:val="00B529C5"/>
    <w:rsid w:val="00BF3A83"/>
    <w:rsid w:val="00C4643A"/>
    <w:rsid w:val="00CA2D4B"/>
    <w:rsid w:val="00D12D5D"/>
    <w:rsid w:val="00D3061C"/>
    <w:rsid w:val="00D3105A"/>
    <w:rsid w:val="00DB7CE6"/>
    <w:rsid w:val="00E4029F"/>
    <w:rsid w:val="00EB019B"/>
    <w:rsid w:val="00ED3E25"/>
    <w:rsid w:val="00F31AF3"/>
    <w:rsid w:val="00FA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288352-3FEC-43CE-8FB5-4BFB170EC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4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 Selvaraj</dc:creator>
  <cp:keywords/>
  <dc:description/>
  <cp:lastModifiedBy>Sathiya  Selvaraj</cp:lastModifiedBy>
  <cp:revision>1</cp:revision>
  <dcterms:created xsi:type="dcterms:W3CDTF">2025-02-22T08:26:00Z</dcterms:created>
  <dcterms:modified xsi:type="dcterms:W3CDTF">2025-02-22T08:27:00Z</dcterms:modified>
</cp:coreProperties>
</file>